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B20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 xml:space="preserve">The detail of search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strategy</w:t>
      </w:r>
    </w:p>
    <w:p w14:paraId="6B296D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P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ub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M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e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326   ((Neuroendocrine Tumor[Title/Abstract]) OR (Neuroendocrine Neoplasm[Title/Abstract])) AND (Liver Metastasis[Title/Abstract])</w:t>
      </w:r>
    </w:p>
    <w:p w14:paraId="5F148E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</w:p>
    <w:bookmarkEnd w:id="0"/>
    <w:p w14:paraId="5791CC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mbas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471  ('neuroendocrine tumor':ab,ti OR 'neuroendocrine neoplasm':ab,ti) AND 'liver metastasis':ab,ti</w:t>
      </w:r>
    </w:p>
    <w:p w14:paraId="21C2EC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036D3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C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ochran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1100   </w:t>
      </w:r>
    </w:p>
    <w:p w14:paraId="1987CB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1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Neuroendocrine Tumor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1441</w:t>
      </w:r>
    </w:p>
    <w:p w14:paraId="16865E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2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Neuroendocrine Neoplasm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234</w:t>
      </w:r>
    </w:p>
    <w:p w14:paraId="699647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3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Liver Metastasis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4475</w:t>
      </w:r>
    </w:p>
    <w:p w14:paraId="1FCE10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4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1 OR #2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1465</w:t>
      </w:r>
    </w:p>
    <w:p w14:paraId="5157A8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5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4 AND # 3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110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0</w:t>
      </w:r>
    </w:p>
    <w:p w14:paraId="5876BA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7FE86C"/>
    <w:rsid w:val="1F7F3F8C"/>
    <w:rsid w:val="1FDF8B15"/>
    <w:rsid w:val="3CDC4170"/>
    <w:rsid w:val="5B7E7EAC"/>
    <w:rsid w:val="6FBFAD6B"/>
    <w:rsid w:val="739F1CE6"/>
    <w:rsid w:val="75FEFCB1"/>
    <w:rsid w:val="7AFDC364"/>
    <w:rsid w:val="7BE7C77F"/>
    <w:rsid w:val="7FD4B8E2"/>
    <w:rsid w:val="87F5E344"/>
    <w:rsid w:val="93A3F21A"/>
    <w:rsid w:val="BEFF293A"/>
    <w:rsid w:val="DD78D725"/>
    <w:rsid w:val="DFDA4D11"/>
    <w:rsid w:val="EFE7CF03"/>
    <w:rsid w:val="F2F76923"/>
    <w:rsid w:val="F5FBC290"/>
    <w:rsid w:val="F8BDC161"/>
    <w:rsid w:val="F9FF0B34"/>
    <w:rsid w:val="FAAF1B8F"/>
    <w:rsid w:val="FF5E702C"/>
    <w:rsid w:val="FFFD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22:45:44Z</dcterms:created>
  <dc:creator>Data</dc:creator>
  <cp:lastModifiedBy>雨后春笋</cp:lastModifiedBy>
  <dcterms:modified xsi:type="dcterms:W3CDTF">2025-07-04T22:4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C21BB385B775A367564665686025EE3E_42</vt:lpwstr>
  </property>
</Properties>
</file>